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CFED8" w14:textId="6957BD34" w:rsidR="00E13B17" w:rsidRDefault="00E13B17" w:rsidP="00E13B1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ppendix </w:t>
      </w:r>
      <w:r>
        <w:rPr>
          <w:rFonts w:ascii="Times New Roman" w:eastAsia="Times New Roman" w:hAnsi="Times New Roman" w:cs="Times New Roman"/>
        </w:rPr>
        <w:t>A. Geographic midpoints (black dots) averaged to generate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 a single projected daily WBT for the entire state of South Carolina.</w:t>
      </w:r>
    </w:p>
    <w:p w14:paraId="2991B6B5" w14:textId="0E538327" w:rsidR="004C7659" w:rsidRDefault="00E13B17"/>
    <w:p w14:paraId="34DB1EE6" w14:textId="26D0E2E5" w:rsidR="00E13B17" w:rsidRDefault="00E13B17">
      <w:r>
        <w:rPr>
          <w:noProof/>
        </w:rPr>
        <w:drawing>
          <wp:inline distT="0" distB="0" distL="0" distR="0" wp14:anchorId="369D26AF" wp14:editId="4E994779">
            <wp:extent cx="5943600" cy="4592955"/>
            <wp:effectExtent l="0" t="0" r="0" b="44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3B17" w:rsidSect="00954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23"/>
    <w:rsid w:val="001845A3"/>
    <w:rsid w:val="00372E23"/>
    <w:rsid w:val="009542E4"/>
    <w:rsid w:val="00E1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C0368"/>
  <w15:chartTrackingRefBased/>
  <w15:docId w15:val="{989049F1-B302-DE40-85DC-25C04B10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, Jason</dc:creator>
  <cp:keywords/>
  <dc:description/>
  <cp:lastModifiedBy>Kaufman, Jason</cp:lastModifiedBy>
  <cp:revision>2</cp:revision>
  <dcterms:created xsi:type="dcterms:W3CDTF">2021-07-05T21:42:00Z</dcterms:created>
  <dcterms:modified xsi:type="dcterms:W3CDTF">2021-07-05T21:43:00Z</dcterms:modified>
</cp:coreProperties>
</file>